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E95" w:rsidRPr="00391D2D" w:rsidRDefault="00712BE8">
      <w:r w:rsidRPr="00391D2D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796A6476" wp14:editId="019CF690">
            <wp:simplePos x="0" y="0"/>
            <wp:positionH relativeFrom="margin">
              <wp:align>center</wp:align>
            </wp:positionH>
            <wp:positionV relativeFrom="paragraph">
              <wp:posOffset>698500</wp:posOffset>
            </wp:positionV>
            <wp:extent cx="1400175" cy="2487295"/>
            <wp:effectExtent l="0" t="0" r="9525" b="8255"/>
            <wp:wrapNone/>
            <wp:docPr id="31" name="Picture 31" descr="C:\Users\eb659\AppData\Local\Microsoft\Windows\Temporary Internet Files\Content.Word\Screenshot_2017-12-11-10-36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 descr="C:\Users\eb659\AppData\Local\Microsoft\Windows\Temporary Internet Files\Content.Word\Screenshot_2017-12-11-10-36-01.png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91D2D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252595</wp:posOffset>
            </wp:positionH>
            <wp:positionV relativeFrom="paragraph">
              <wp:posOffset>673100</wp:posOffset>
            </wp:positionV>
            <wp:extent cx="1388745" cy="2466975"/>
            <wp:effectExtent l="0" t="0" r="1905" b="9525"/>
            <wp:wrapSquare wrapText="bothSides"/>
            <wp:docPr id="1" name="Picture 1" descr="Screenshot_2017-12-11-10-36-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shot_2017-12-11-10-36-4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8745" cy="2466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2607">
        <w:t>Additional File 2</w:t>
      </w:r>
      <w:bookmarkStart w:id="0" w:name="_GoBack"/>
      <w:bookmarkEnd w:id="0"/>
    </w:p>
    <w:p w:rsidR="00712BE8" w:rsidRPr="00712BE8" w:rsidRDefault="00712BE8">
      <w:pPr>
        <w:rPr>
          <w:i/>
        </w:rPr>
      </w:pPr>
      <w:r w:rsidRPr="00712BE8">
        <w:rPr>
          <w:i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>
                <wp:simplePos x="0" y="0"/>
                <wp:positionH relativeFrom="column">
                  <wp:posOffset>-196850</wp:posOffset>
                </wp:positionH>
                <wp:positionV relativeFrom="paragraph">
                  <wp:posOffset>3092450</wp:posOffset>
                </wp:positionV>
                <wp:extent cx="5969000" cy="8763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9000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2BE8" w:rsidRDefault="00712BE8">
                            <w:r w:rsidRPr="00712BE8">
                              <w:rPr>
                                <w:i/>
                              </w:rPr>
                              <w:t>Note</w:t>
                            </w:r>
                            <w:r>
                              <w:t xml:space="preserve">. </w:t>
                            </w:r>
                            <w:r w:rsidR="004F3B2C">
                              <w:t xml:space="preserve">Screenshot </w:t>
                            </w:r>
                            <w:r>
                              <w:t xml:space="preserve">1 displays the slider scale on which participants are asked to rate their momentary </w:t>
                            </w:r>
                            <w:r w:rsidR="004F3B2C">
                              <w:t xml:space="preserve">mood (from -10 to +10); </w:t>
                            </w:r>
                            <w:r>
                              <w:t xml:space="preserve">2 displays the screen used for setting mood thresholds </w:t>
                            </w:r>
                            <w:r w:rsidR="004F3B2C">
                              <w:t>[</w:t>
                            </w:r>
                            <w:proofErr w:type="spellStart"/>
                            <w:r w:rsidR="004F3B2C">
                              <w:t>ThrIVe</w:t>
                            </w:r>
                            <w:proofErr w:type="spellEnd"/>
                            <w:r w:rsidR="004F3B2C">
                              <w:t>-B group only];</w:t>
                            </w:r>
                            <w:r>
                              <w:t xml:space="preserve"> 3 displays the screen used for setting a feedback message if momentary mood is above the high threshold, with example message [</w:t>
                            </w:r>
                            <w:proofErr w:type="spellStart"/>
                            <w:r>
                              <w:t>ThrIVe</w:t>
                            </w:r>
                            <w:proofErr w:type="spellEnd"/>
                            <w:r>
                              <w:t>-B group only]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5.5pt;margin-top:243.5pt;width:470pt;height:69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" stroked="f">
                <v:textbox>
                  <w:txbxContent>
                    <w:p w:rsidR="00712BE8" w:rsidRDefault="00712BE8">
                      <w:r w:rsidRPr="00712BE8">
                        <w:rPr>
                          <w:i/>
                        </w:rPr>
                        <w:t>Note</w:t>
                      </w:r>
                      <w:r>
                        <w:t xml:space="preserve">. </w:t>
                      </w:r>
                      <w:r w:rsidR="004F3B2C">
                        <w:t xml:space="preserve">Screenshot </w:t>
                      </w:r>
                      <w:r>
                        <w:t xml:space="preserve">1 displays the slider scale on which participants are asked to rate their momentary </w:t>
                      </w:r>
                      <w:r w:rsidR="004F3B2C">
                        <w:t xml:space="preserve">mood (from -10 to +10); </w:t>
                      </w:r>
                      <w:r>
                        <w:t xml:space="preserve">2 displays the screen used for setting mood thresholds </w:t>
                      </w:r>
                      <w:r w:rsidR="004F3B2C">
                        <w:t>[</w:t>
                      </w:r>
                      <w:proofErr w:type="spellStart"/>
                      <w:r w:rsidR="004F3B2C">
                        <w:t>ThrIVe</w:t>
                      </w:r>
                      <w:proofErr w:type="spellEnd"/>
                      <w:r w:rsidR="004F3B2C">
                        <w:t>-B group only];</w:t>
                      </w:r>
                      <w:r>
                        <w:t xml:space="preserve"> 3 displays the screen used for setting a feedback message if momentary mood is above the high threshold, with example message </w:t>
                      </w:r>
                      <w:r>
                        <w:t>[</w:t>
                      </w:r>
                      <w:proofErr w:type="spellStart"/>
                      <w:r>
                        <w:t>ThrIVe</w:t>
                      </w:r>
                      <w:proofErr w:type="spellEnd"/>
                      <w:r>
                        <w:t>-B group only]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12BE8">
        <w:rPr>
          <w:i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810ED4D" wp14:editId="7C6C66B4">
                <wp:simplePos x="0" y="0"/>
                <wp:positionH relativeFrom="column">
                  <wp:posOffset>3975100</wp:posOffset>
                </wp:positionH>
                <wp:positionV relativeFrom="paragraph">
                  <wp:posOffset>241935</wp:posOffset>
                </wp:positionV>
                <wp:extent cx="349250" cy="285750"/>
                <wp:effectExtent l="0" t="0" r="0" b="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857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2BE8" w:rsidRDefault="00712BE8" w:rsidP="00712BE8">
                            <w:r>
                              <w:t>3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0ED4D" id="_x0000_s1027" type="#_x0000_t202" style="position:absolute;margin-left:313pt;margin-top:19.05pt;width:27.5pt;height:22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" stroked="f">
                <v:fill opacity="0"/>
                <v:textbox>
                  <w:txbxContent>
                    <w:p w:rsidR="00712BE8" w:rsidRDefault="00712BE8" w:rsidP="00712BE8">
                      <w:r>
                        <w:t>3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12BE8">
        <w:rPr>
          <w:b/>
          <w:noProof/>
          <w:lang w:eastAsia="en-GB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457200</wp:posOffset>
            </wp:positionV>
            <wp:extent cx="1760855" cy="2367280"/>
            <wp:effectExtent l="0" t="0" r="0" b="0"/>
            <wp:wrapTight wrapText="bothSides">
              <wp:wrapPolygon edited="0">
                <wp:start x="0" y="0"/>
                <wp:lineTo x="0" y="21380"/>
                <wp:lineTo x="21265" y="21380"/>
                <wp:lineTo x="21265" y="0"/>
                <wp:lineTo x="0" y="0"/>
              </wp:wrapPolygon>
            </wp:wrapTight>
            <wp:docPr id="2" name="Picture 2" descr="Screenshot_20170821-110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reenshot_20170821-11023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0855" cy="2367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12BE8">
        <w:rPr>
          <w:i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810ED4D" wp14:editId="7C6C66B4">
                <wp:simplePos x="0" y="0"/>
                <wp:positionH relativeFrom="column">
                  <wp:posOffset>1898650</wp:posOffset>
                </wp:positionH>
                <wp:positionV relativeFrom="paragraph">
                  <wp:posOffset>248285</wp:posOffset>
                </wp:positionV>
                <wp:extent cx="349250" cy="28575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857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2BE8" w:rsidRDefault="00712BE8" w:rsidP="00712BE8">
                            <w:r>
                              <w:t>2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10ED4D" id="_x0000_s1028" type="#_x0000_t202" style="position:absolute;margin-left:149.5pt;margin-top:19.55pt;width:27.5pt;height:22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" stroked="f">
                <v:fill opacity="0"/>
                <v:textbox>
                  <w:txbxContent>
                    <w:p w:rsidR="00712BE8" w:rsidRDefault="00712BE8" w:rsidP="00712BE8">
                      <w:r>
                        <w:t>2</w:t>
                      </w:r>
                      <w: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12BE8">
        <w:rPr>
          <w:i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>
                <wp:simplePos x="0" y="0"/>
                <wp:positionH relativeFrom="column">
                  <wp:posOffset>-247650</wp:posOffset>
                </wp:positionH>
                <wp:positionV relativeFrom="paragraph">
                  <wp:posOffset>234950</wp:posOffset>
                </wp:positionV>
                <wp:extent cx="349250" cy="28575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857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2BE8" w:rsidRDefault="00712BE8">
                            <w:r>
                              <w:t>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19.5pt;margin-top:18.5pt;width:27.5pt;height:22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" stroked="f">
                <v:fill opacity="0"/>
                <v:textbox>
                  <w:txbxContent>
                    <w:p w:rsidR="00712BE8" w:rsidRDefault="00712BE8">
                      <w:r>
                        <w:t>1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712BE8">
        <w:rPr>
          <w:i/>
        </w:rPr>
        <w:t>Screensh</w:t>
      </w:r>
      <w:r>
        <w:rPr>
          <w:i/>
        </w:rPr>
        <w:t>ots D</w:t>
      </w:r>
      <w:r w:rsidRPr="00712BE8">
        <w:rPr>
          <w:i/>
        </w:rPr>
        <w:t>is</w:t>
      </w:r>
      <w:r>
        <w:rPr>
          <w:i/>
        </w:rPr>
        <w:t>playing E</w:t>
      </w:r>
      <w:r w:rsidRPr="00712BE8">
        <w:rPr>
          <w:i/>
        </w:rPr>
        <w:t xml:space="preserve">lements of the </w:t>
      </w:r>
      <w:proofErr w:type="spellStart"/>
      <w:r w:rsidRPr="00712BE8">
        <w:rPr>
          <w:i/>
        </w:rPr>
        <w:t>ThrIVe</w:t>
      </w:r>
      <w:proofErr w:type="spellEnd"/>
      <w:r w:rsidRPr="00712BE8">
        <w:rPr>
          <w:i/>
        </w:rPr>
        <w:t>-B App</w:t>
      </w:r>
    </w:p>
    <w:sectPr w:rsidR="00712BE8" w:rsidRPr="00712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BE8"/>
    <w:rsid w:val="00391D2D"/>
    <w:rsid w:val="00472E95"/>
    <w:rsid w:val="004F3B2C"/>
    <w:rsid w:val="00692607"/>
    <w:rsid w:val="00712BE8"/>
    <w:rsid w:val="00B9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091B2"/>
  <w15:chartTrackingRefBased/>
  <w15:docId w15:val="{26D964F8-B5AD-4E01-BBCD-D4502FDCE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2</cp:revision>
  <dcterms:created xsi:type="dcterms:W3CDTF">2021-02-18T10:49:00Z</dcterms:created>
  <dcterms:modified xsi:type="dcterms:W3CDTF">2021-02-18T10:49:00Z</dcterms:modified>
</cp:coreProperties>
</file>